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8965B" w14:textId="4BD590BF" w:rsidR="004C0F3F" w:rsidRPr="00FD53F7" w:rsidRDefault="00936F8E">
      <w:pPr>
        <w:rPr>
          <w:rFonts w:ascii="Times New Roman" w:hAnsi="Times New Roman" w:cs="Times New Roman"/>
          <w:sz w:val="24"/>
          <w:szCs w:val="24"/>
        </w:rPr>
      </w:pPr>
      <w:r w:rsidRPr="00FD53F7">
        <w:rPr>
          <w:rFonts w:ascii="Times New Roman" w:hAnsi="Times New Roman" w:cs="Times New Roman"/>
          <w:sz w:val="24"/>
          <w:szCs w:val="24"/>
        </w:rPr>
        <w:t>Supplementary table 1.</w:t>
      </w:r>
      <w:r w:rsidR="00C84385" w:rsidRPr="00FD53F7">
        <w:rPr>
          <w:rFonts w:ascii="Times New Roman" w:hAnsi="Times New Roman" w:cs="Times New Roman"/>
          <w:sz w:val="24"/>
          <w:szCs w:val="24"/>
        </w:rPr>
        <w:t xml:space="preserve"> P</w:t>
      </w:r>
      <w:r w:rsidRPr="00FD53F7">
        <w:rPr>
          <w:rFonts w:ascii="Times New Roman" w:hAnsi="Times New Roman" w:cs="Times New Roman"/>
          <w:sz w:val="24"/>
          <w:szCs w:val="24"/>
        </w:rPr>
        <w:t xml:space="preserve">rimer sequence </w:t>
      </w:r>
      <w:r w:rsidR="008C0320" w:rsidRPr="00FD53F7">
        <w:rPr>
          <w:rFonts w:ascii="Times New Roman" w:hAnsi="Times New Roman" w:cs="Times New Roman"/>
          <w:sz w:val="24"/>
          <w:szCs w:val="24"/>
        </w:rPr>
        <w:t xml:space="preserve">used </w:t>
      </w:r>
      <w:r w:rsidRPr="00FD53F7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752167" w:rsidRPr="00FD53F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52167" w:rsidRPr="00FD53F7">
        <w:rPr>
          <w:rFonts w:ascii="Times New Roman" w:hAnsi="Times New Roman" w:cs="Times New Roman"/>
          <w:sz w:val="24"/>
          <w:szCs w:val="24"/>
        </w:rPr>
        <w:t>-PCR</w:t>
      </w:r>
      <w:r w:rsidR="00AE37D8" w:rsidRPr="00FD53F7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0" w:name="OLE_LINK1"/>
      <w:proofErr w:type="spellStart"/>
      <w:r w:rsidR="00AE37D8" w:rsidRPr="00FD53F7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AE37D8" w:rsidRPr="00FD53F7">
        <w:rPr>
          <w:rFonts w:ascii="Times New Roman" w:hAnsi="Times New Roman" w:cs="Times New Roman"/>
          <w:sz w:val="24"/>
          <w:szCs w:val="24"/>
        </w:rPr>
        <w:t>-qPCR</w:t>
      </w:r>
      <w:bookmarkEnd w:id="0"/>
      <w:r w:rsidRPr="00FD53F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571"/>
      </w:tblGrid>
      <w:tr w:rsidR="00936F8E" w:rsidRPr="005641F0" w14:paraId="46992196" w14:textId="77777777" w:rsidTr="00342013">
        <w:tc>
          <w:tcPr>
            <w:tcW w:w="1951" w:type="dxa"/>
            <w:tcBorders>
              <w:bottom w:val="single" w:sz="8" w:space="0" w:color="auto"/>
            </w:tcBorders>
          </w:tcPr>
          <w:p w14:paraId="667D004A" w14:textId="77777777" w:rsidR="00936F8E" w:rsidRPr="005641F0" w:rsidRDefault="00936F8E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571" w:type="dxa"/>
            <w:tcBorders>
              <w:bottom w:val="single" w:sz="8" w:space="0" w:color="auto"/>
            </w:tcBorders>
          </w:tcPr>
          <w:p w14:paraId="648111EA" w14:textId="0D156B76" w:rsidR="00936F8E" w:rsidRPr="005641F0" w:rsidRDefault="00936F8E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="00C843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AE37D8" w:rsidRPr="005641F0" w14:paraId="18DF4747" w14:textId="77777777" w:rsidTr="00342013">
        <w:tc>
          <w:tcPr>
            <w:tcW w:w="1951" w:type="dxa"/>
            <w:tcBorders>
              <w:bottom w:val="nil"/>
            </w:tcBorders>
          </w:tcPr>
          <w:p w14:paraId="32260E3C" w14:textId="02C43ADC" w:rsidR="00AE37D8" w:rsidRPr="00342013" w:rsidRDefault="00AE37D8" w:rsidP="00936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  <w:proofErr w:type="spellStart"/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</w:t>
            </w:r>
          </w:p>
        </w:tc>
        <w:tc>
          <w:tcPr>
            <w:tcW w:w="6571" w:type="dxa"/>
            <w:tcBorders>
              <w:bottom w:val="nil"/>
            </w:tcBorders>
          </w:tcPr>
          <w:p w14:paraId="78FCE4B7" w14:textId="77777777" w:rsidR="00AE37D8" w:rsidRPr="005641F0" w:rsidRDefault="00AE37D8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F8E" w:rsidRPr="005641F0" w14:paraId="5267F546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7BAA60B0" w14:textId="6775AF44" w:rsidR="00936F8E" w:rsidRPr="00342013" w:rsidRDefault="00194154" w:rsidP="00936F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34201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bh1</w:t>
            </w:r>
            <w:r w:rsidR="00784691" w:rsidRPr="00176DDB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524C410A" w14:textId="7782B968" w:rsidR="00936F8E" w:rsidRPr="005641F0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61EEF" w:rsidRPr="00C843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2303" w:rsidRPr="00C84385">
              <w:rPr>
                <w:rFonts w:ascii="Times New Roman" w:hAnsi="Times New Roman" w:cs="Times New Roman"/>
                <w:sz w:val="24"/>
                <w:szCs w:val="24"/>
              </w:rPr>
              <w:t>GGTGGTCAGGTTTCCTCTGAA</w:t>
            </w:r>
          </w:p>
        </w:tc>
      </w:tr>
      <w:tr w:rsidR="00BE2050" w:rsidRPr="005641F0" w14:paraId="47B990CB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793953B2" w14:textId="77777777" w:rsidR="00BE2050" w:rsidRPr="00342013" w:rsidRDefault="00BE2050" w:rsidP="00936F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274CC8A1" w14:textId="40A1872C" w:rsidR="00BE2050" w:rsidRPr="005641F0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61EEF" w:rsidRPr="00C843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2303" w:rsidRPr="00C84385">
              <w:rPr>
                <w:rFonts w:ascii="Times New Roman" w:hAnsi="Times New Roman" w:cs="Times New Roman"/>
                <w:sz w:val="24"/>
                <w:szCs w:val="24"/>
              </w:rPr>
              <w:t>GGAGGAAGGGGTTTGGAATGAA</w:t>
            </w:r>
          </w:p>
        </w:tc>
      </w:tr>
      <w:tr w:rsidR="00BE2050" w:rsidRPr="005641F0" w14:paraId="269030C0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0B2E5608" w14:textId="58CD628F" w:rsidR="00BE2050" w:rsidRPr="00342013" w:rsidRDefault="00461EEF" w:rsidP="00936F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2</w:t>
            </w:r>
            <w:r w:rsidR="00784691" w:rsidRPr="00176DDB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0BA72702" w14:textId="77777777" w:rsidR="00BE2050" w:rsidRPr="005641F0" w:rsidRDefault="008C0320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61EEF" w:rsidRPr="00C843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EEF" w:rsidRPr="00461EEF">
              <w:rPr>
                <w:rFonts w:ascii="Times New Roman" w:hAnsi="Times New Roman" w:cs="Times New Roman"/>
                <w:sz w:val="24"/>
                <w:szCs w:val="24"/>
              </w:rPr>
              <w:t>GAAATGCCTCCGCTGTTATG</w:t>
            </w:r>
          </w:p>
        </w:tc>
      </w:tr>
      <w:tr w:rsidR="00BE2050" w:rsidRPr="005641F0" w14:paraId="38A9E29F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04AAF1FF" w14:textId="77777777" w:rsidR="00BE2050" w:rsidRPr="00342013" w:rsidRDefault="00BE2050" w:rsidP="00936F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2D12789D" w14:textId="77777777" w:rsidR="00BE2050" w:rsidRPr="005641F0" w:rsidRDefault="008C0320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61EEF" w:rsidRPr="00C843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EEF" w:rsidRPr="00461EEF">
              <w:rPr>
                <w:rFonts w:ascii="Times New Roman" w:hAnsi="Times New Roman" w:cs="Times New Roman"/>
                <w:sz w:val="24"/>
                <w:szCs w:val="24"/>
              </w:rPr>
              <w:t>AGGTGAAACTCTTGCCTCGTC</w:t>
            </w:r>
          </w:p>
        </w:tc>
      </w:tr>
      <w:tr w:rsidR="00BE2050" w:rsidRPr="005641F0" w14:paraId="09050BC2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6867C174" w14:textId="5E024173" w:rsidR="00BE2050" w:rsidRPr="00342013" w:rsidRDefault="004931F2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</w:t>
            </w:r>
            <w:r w:rsidR="00524860"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84691" w:rsidRPr="00176DDB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6F757B38" w14:textId="77777777" w:rsidR="00BE2050" w:rsidRPr="005641F0" w:rsidRDefault="008C0320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931F2" w:rsidRPr="00C843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1F2" w:rsidRPr="004931F2">
              <w:rPr>
                <w:rFonts w:ascii="Times New Roman" w:hAnsi="Times New Roman" w:cs="Times New Roman"/>
                <w:sz w:val="24"/>
                <w:szCs w:val="24"/>
              </w:rPr>
              <w:t>CCAACTCTTTTGTGCCAGAGA</w:t>
            </w:r>
          </w:p>
        </w:tc>
      </w:tr>
      <w:tr w:rsidR="00BE2050" w:rsidRPr="005641F0" w14:paraId="3E35D223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21A0C10F" w14:textId="77777777" w:rsidR="00BE2050" w:rsidRPr="00342013" w:rsidRDefault="00BE2050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2F1B1D0A" w14:textId="77777777" w:rsidR="00BE2050" w:rsidRPr="005641F0" w:rsidRDefault="008C0320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931F2" w:rsidRPr="00C843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31F2" w:rsidRPr="004931F2">
              <w:rPr>
                <w:rFonts w:ascii="Times New Roman" w:hAnsi="Times New Roman" w:cs="Times New Roman"/>
                <w:sz w:val="24"/>
                <w:szCs w:val="24"/>
              </w:rPr>
              <w:t>GGCTACATTGGTGTTGAGCTTTT</w:t>
            </w:r>
          </w:p>
        </w:tc>
      </w:tr>
      <w:tr w:rsidR="00461EEF" w:rsidRPr="005641F0" w14:paraId="2CE7E3C3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31CB69D3" w14:textId="3EB11DDB" w:rsidR="00461EEF" w:rsidRPr="00342013" w:rsidRDefault="004931F2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7</w:t>
            </w:r>
            <w:r w:rsidR="00784691" w:rsidRPr="00176DDB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63A786B6" w14:textId="790EFF6A" w:rsidR="00461EEF" w:rsidRPr="005641F0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E03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31F2">
              <w:rPr>
                <w:rFonts w:ascii="Times New Roman" w:hAnsi="Times New Roman" w:cs="Times New Roman"/>
                <w:sz w:val="24"/>
                <w:szCs w:val="24"/>
              </w:rPr>
              <w:t>ATGGCGTCCTCTCTGCTTG</w:t>
            </w:r>
          </w:p>
        </w:tc>
      </w:tr>
      <w:tr w:rsidR="00461EEF" w:rsidRPr="005641F0" w14:paraId="4C49D464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57197C0A" w14:textId="77777777" w:rsidR="00461EEF" w:rsidRPr="00342013" w:rsidRDefault="00461EEF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07B8816D" w14:textId="4F697E5E" w:rsidR="00461EEF" w:rsidRPr="005641F0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E03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31F2">
              <w:rPr>
                <w:rFonts w:ascii="Times New Roman" w:hAnsi="Times New Roman" w:cs="Times New Roman"/>
                <w:sz w:val="24"/>
                <w:szCs w:val="24"/>
              </w:rPr>
              <w:t>TGAAAGGTCAGCGTATGGCTT</w:t>
            </w:r>
          </w:p>
        </w:tc>
      </w:tr>
      <w:tr w:rsidR="00461EEF" w:rsidRPr="005641F0" w14:paraId="0AACA21F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4765D718" w14:textId="15C5474A" w:rsidR="00461EEF" w:rsidRPr="00342013" w:rsidRDefault="004931F2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glap</w:t>
            </w:r>
            <w:proofErr w:type="spellEnd"/>
            <w:r w:rsidR="00784691" w:rsidRPr="00176DDB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28F99A99" w14:textId="71BA17EA" w:rsidR="00461EEF" w:rsidRPr="005641F0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2F1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176E" w:rsidRPr="002F176E">
              <w:rPr>
                <w:rFonts w:ascii="Times New Roman" w:hAnsi="Times New Roman" w:cs="Times New Roman"/>
                <w:sz w:val="24"/>
                <w:szCs w:val="24"/>
              </w:rPr>
              <w:t>AAGCAGGAGGGCAATAAGGT</w:t>
            </w:r>
          </w:p>
        </w:tc>
      </w:tr>
      <w:tr w:rsidR="00461EEF" w:rsidRPr="005641F0" w14:paraId="5EB7CBA6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1BD43E21" w14:textId="77777777" w:rsidR="00461EEF" w:rsidRPr="00342013" w:rsidRDefault="00461EEF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38603AAD" w14:textId="6EEBC72A" w:rsidR="00461EEF" w:rsidRPr="005641F0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2F1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176E" w:rsidRPr="002F176E">
              <w:rPr>
                <w:rFonts w:ascii="Times New Roman" w:hAnsi="Times New Roman" w:cs="Times New Roman"/>
                <w:sz w:val="24"/>
                <w:szCs w:val="24"/>
              </w:rPr>
              <w:t>ATGCGTTTGTAGGCGGTCTT</w:t>
            </w:r>
          </w:p>
        </w:tc>
      </w:tr>
      <w:tr w:rsidR="004931F2" w:rsidRPr="005641F0" w14:paraId="6C3F73C1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4C0C801D" w14:textId="209728C6" w:rsidR="004931F2" w:rsidRPr="00342013" w:rsidRDefault="00803073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4201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g</w:t>
            </w:r>
            <w:proofErr w:type="spellEnd"/>
            <w:r w:rsidR="00784691" w:rsidRPr="00176DDB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169BA617" w14:textId="2E81FFDA" w:rsidR="004931F2" w:rsidRPr="005641F0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E03E29" w:rsidRPr="002F176E">
              <w:rPr>
                <w:rFonts w:ascii="Times New Roman" w:hAnsi="Times New Roman" w:cs="Times New Roman"/>
                <w:sz w:val="24"/>
                <w:szCs w:val="24"/>
              </w:rPr>
              <w:t xml:space="preserve"> ATGGTTGACACAGAGATGC</w:t>
            </w:r>
          </w:p>
        </w:tc>
      </w:tr>
      <w:tr w:rsidR="004931F2" w:rsidRPr="005641F0" w14:paraId="772E766D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5948A42E" w14:textId="77777777" w:rsidR="004931F2" w:rsidRPr="00342013" w:rsidRDefault="004931F2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52CF564C" w14:textId="7AF5A32E" w:rsidR="004931F2" w:rsidRPr="005641F0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2F1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3E29" w:rsidRPr="002F176E">
              <w:rPr>
                <w:rFonts w:ascii="Times New Roman" w:hAnsi="Times New Roman" w:cs="Times New Roman"/>
                <w:sz w:val="24"/>
                <w:szCs w:val="24"/>
              </w:rPr>
              <w:t>GAATGCGAGTGGTCTTCC</w:t>
            </w:r>
          </w:p>
        </w:tc>
      </w:tr>
      <w:tr w:rsidR="004931F2" w:rsidRPr="005641F0" w14:paraId="415A5F22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4C82251D" w14:textId="535C1DF4" w:rsidR="004931F2" w:rsidRPr="00342013" w:rsidRDefault="00803073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201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p4</w:t>
            </w:r>
            <w:r w:rsidR="00784691" w:rsidRPr="00176DDB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37D6AA91" w14:textId="283DB31D" w:rsidR="004931F2" w:rsidRPr="005641F0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2F1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3E29" w:rsidRPr="002F176E">
              <w:rPr>
                <w:rFonts w:ascii="Times New Roman" w:hAnsi="Times New Roman" w:cs="Times New Roman"/>
                <w:sz w:val="24"/>
                <w:szCs w:val="24"/>
              </w:rPr>
              <w:t>AAGGTGAAGAGCATCATAACCCT</w:t>
            </w:r>
          </w:p>
        </w:tc>
      </w:tr>
      <w:tr w:rsidR="004931F2" w:rsidRPr="005641F0" w14:paraId="2A9C137F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430068C1" w14:textId="77777777" w:rsidR="004931F2" w:rsidRPr="00342013" w:rsidRDefault="004931F2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01BF7FF2" w14:textId="627E61F4" w:rsidR="004931F2" w:rsidRPr="005641F0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E03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3E29" w:rsidRPr="002F176E">
              <w:rPr>
                <w:rFonts w:ascii="Times New Roman" w:hAnsi="Times New Roman" w:cs="Times New Roman"/>
                <w:sz w:val="24"/>
                <w:szCs w:val="24"/>
              </w:rPr>
              <w:t>TCACGCCTTTCATAACACATTCC</w:t>
            </w:r>
            <w:r w:rsidRPr="002F1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931F2" w:rsidRPr="005641F0" w14:paraId="64498532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40A4CBE7" w14:textId="15F8E484" w:rsidR="004931F2" w:rsidRPr="00342013" w:rsidRDefault="00803073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4201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</w:t>
            </w:r>
            <w:r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n</w:t>
            </w:r>
            <w:proofErr w:type="spellEnd"/>
            <w:r w:rsidR="00784691" w:rsidRPr="00176DDB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0D2F2274" w14:textId="3768F433" w:rsidR="004931F2" w:rsidRPr="005641F0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096BE1" w:rsidRPr="002F176E">
              <w:rPr>
                <w:rFonts w:ascii="Times New Roman" w:hAnsi="Times New Roman" w:cs="Times New Roman"/>
                <w:sz w:val="24"/>
                <w:szCs w:val="24"/>
              </w:rPr>
              <w:t xml:space="preserve"> ACAGGTGGCTACAGGTATCC</w:t>
            </w:r>
          </w:p>
        </w:tc>
      </w:tr>
      <w:tr w:rsidR="004931F2" w:rsidRPr="005641F0" w14:paraId="47E41428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7387ACD2" w14:textId="77777777" w:rsidR="004931F2" w:rsidRPr="00342013" w:rsidRDefault="004931F2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36FDF671" w14:textId="7AFF4F29" w:rsidR="004931F2" w:rsidRPr="005641F0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096BE1" w:rsidRPr="002F176E">
              <w:rPr>
                <w:rFonts w:ascii="Times New Roman" w:hAnsi="Times New Roman" w:cs="Times New Roman"/>
                <w:sz w:val="24"/>
                <w:szCs w:val="24"/>
              </w:rPr>
              <w:t xml:space="preserve"> TGGGTGTAGGGCAGTTCTTC</w:t>
            </w:r>
          </w:p>
        </w:tc>
      </w:tr>
      <w:tr w:rsidR="004B2D12" w:rsidRPr="005641F0" w14:paraId="0169CB5E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13E62AD6" w14:textId="32CF6827" w:rsidR="004B2D12" w:rsidRPr="00342013" w:rsidRDefault="004B2D12" w:rsidP="00BE20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r w:rsidR="00176D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84691" w:rsidRPr="00176DDB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0006013A" w14:textId="2580C707" w:rsidR="004B2D12" w:rsidRPr="005641F0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bookmarkEnd w:id="1"/>
            <w:r w:rsidR="00E03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2D12" w:rsidRPr="005641F0">
              <w:rPr>
                <w:rFonts w:ascii="Times New Roman" w:hAnsi="Times New Roman" w:cs="Times New Roman"/>
                <w:sz w:val="24"/>
                <w:szCs w:val="24"/>
              </w:rPr>
              <w:t>TGTGTCCGTCGTGGATCTGA</w:t>
            </w:r>
          </w:p>
        </w:tc>
      </w:tr>
      <w:tr w:rsidR="004B2D12" w:rsidRPr="005641F0" w14:paraId="44F042D8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52AB7897" w14:textId="77777777" w:rsidR="004B2D12" w:rsidRPr="005641F0" w:rsidRDefault="004B2D1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173E1D21" w14:textId="586014E8" w:rsidR="004B2D12" w:rsidRPr="005641F0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E03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2D12" w:rsidRPr="005641F0">
              <w:rPr>
                <w:rFonts w:ascii="Times New Roman" w:hAnsi="Times New Roman" w:cs="Times New Roman"/>
                <w:sz w:val="24"/>
                <w:szCs w:val="24"/>
              </w:rPr>
              <w:t>CCTGCTTCACCACCTTCTTGA</w:t>
            </w:r>
          </w:p>
        </w:tc>
      </w:tr>
      <w:tr w:rsidR="00AE37D8" w:rsidRPr="005641F0" w14:paraId="6CDA5621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0C5D4545" w14:textId="7AE9AD3A" w:rsidR="00AE37D8" w:rsidRPr="00342013" w:rsidRDefault="00AE37D8" w:rsidP="00BE20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proofErr w:type="spellStart"/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P</w:t>
            </w:r>
            <w:proofErr w:type="spellEnd"/>
            <w:r w:rsidRPr="00342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qPC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71372D86" w14:textId="77777777" w:rsidR="00AE37D8" w:rsidRPr="005641F0" w:rsidRDefault="00AE3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D8" w:rsidRPr="005641F0" w14:paraId="0CA05465" w14:textId="77777777" w:rsidTr="00342013">
        <w:tc>
          <w:tcPr>
            <w:tcW w:w="1951" w:type="dxa"/>
            <w:tcBorders>
              <w:top w:val="nil"/>
              <w:bottom w:val="nil"/>
            </w:tcBorders>
          </w:tcPr>
          <w:p w14:paraId="0F2711EC" w14:textId="7F7B20BF" w:rsidR="00AE37D8" w:rsidRPr="005641F0" w:rsidRDefault="00342013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201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</w:t>
            </w:r>
            <w:r w:rsidRPr="00342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n</w:t>
            </w:r>
            <w:proofErr w:type="spellEnd"/>
            <w:r w:rsidRPr="00176DDB">
              <w:rPr>
                <w:rFonts w:ascii="Times New Roman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14:paraId="68E74DCB" w14:textId="2BEDC18B" w:rsidR="00AE37D8" w:rsidRPr="005641F0" w:rsidRDefault="00176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76DDB">
              <w:rPr>
                <w:rFonts w:ascii="Times New Roman" w:hAnsi="Times New Roman" w:cs="Times New Roman"/>
                <w:sz w:val="24"/>
                <w:szCs w:val="24"/>
              </w:rPr>
              <w:t>TCCGCGGTTCGTTAGGGATA</w:t>
            </w:r>
          </w:p>
        </w:tc>
      </w:tr>
      <w:tr w:rsidR="00AE37D8" w:rsidRPr="005641F0" w14:paraId="2394CF89" w14:textId="77777777" w:rsidTr="00342013">
        <w:tc>
          <w:tcPr>
            <w:tcW w:w="1951" w:type="dxa"/>
            <w:tcBorders>
              <w:top w:val="nil"/>
            </w:tcBorders>
          </w:tcPr>
          <w:p w14:paraId="7DD24C87" w14:textId="77777777" w:rsidR="00AE37D8" w:rsidRPr="005641F0" w:rsidRDefault="00AE37D8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  <w:tcBorders>
              <w:top w:val="nil"/>
            </w:tcBorders>
          </w:tcPr>
          <w:p w14:paraId="07CECCD6" w14:textId="736F15A3" w:rsidR="00AE37D8" w:rsidRPr="005641F0" w:rsidRDefault="00176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F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FD53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DDB">
              <w:rPr>
                <w:rFonts w:ascii="Times New Roman" w:hAnsi="Times New Roman" w:cs="Times New Roman"/>
                <w:sz w:val="24"/>
                <w:szCs w:val="24"/>
              </w:rPr>
              <w:t>TCGGCACAGTTAAGACTGCT</w:t>
            </w:r>
          </w:p>
        </w:tc>
      </w:tr>
    </w:tbl>
    <w:p w14:paraId="504139BA" w14:textId="1EE6F4FC" w:rsidR="00936F8E" w:rsidRPr="00FD53F7" w:rsidRDefault="005641F0">
      <w:pPr>
        <w:rPr>
          <w:rFonts w:ascii="Times New Roman" w:hAnsi="Times New Roman" w:cs="Times New Roman"/>
          <w:sz w:val="24"/>
          <w:szCs w:val="24"/>
        </w:rPr>
      </w:pPr>
      <w:r w:rsidRPr="00FD53F7">
        <w:rPr>
          <w:rFonts w:ascii="Times New Roman" w:hAnsi="Times New Roman" w:cs="Times New Roman"/>
          <w:sz w:val="24"/>
          <w:szCs w:val="24"/>
        </w:rPr>
        <w:t>F</w:t>
      </w:r>
      <w:r w:rsidR="00FD53F7">
        <w:rPr>
          <w:rFonts w:ascii="Times New Roman" w:hAnsi="Times New Roman" w:cs="Times New Roman"/>
          <w:sz w:val="24"/>
          <w:szCs w:val="24"/>
        </w:rPr>
        <w:t xml:space="preserve">, </w:t>
      </w:r>
      <w:r w:rsidR="00752167" w:rsidRPr="00FD53F7">
        <w:rPr>
          <w:rFonts w:ascii="Times New Roman" w:hAnsi="Times New Roman" w:cs="Times New Roman"/>
          <w:sz w:val="24"/>
          <w:szCs w:val="24"/>
        </w:rPr>
        <w:t>forward primer</w:t>
      </w:r>
      <w:r w:rsidR="00752167" w:rsidRPr="00FD53F7">
        <w:rPr>
          <w:rFonts w:ascii="Times New Roman" w:hAnsi="Times New Roman" w:cs="Times New Roman" w:hint="eastAsia"/>
          <w:sz w:val="24"/>
          <w:szCs w:val="24"/>
        </w:rPr>
        <w:t>;</w:t>
      </w:r>
      <w:r w:rsidR="00FD53F7">
        <w:rPr>
          <w:rFonts w:ascii="Times New Roman" w:hAnsi="Times New Roman" w:cs="Times New Roman"/>
          <w:sz w:val="24"/>
          <w:szCs w:val="24"/>
        </w:rPr>
        <w:t xml:space="preserve"> </w:t>
      </w:r>
      <w:r w:rsidRPr="00FD53F7">
        <w:rPr>
          <w:rFonts w:ascii="Times New Roman" w:hAnsi="Times New Roman" w:cs="Times New Roman"/>
          <w:sz w:val="24"/>
          <w:szCs w:val="24"/>
        </w:rPr>
        <w:t>R</w:t>
      </w:r>
      <w:r w:rsidR="00FD53F7">
        <w:rPr>
          <w:rFonts w:ascii="Times New Roman" w:hAnsi="Times New Roman" w:cs="Times New Roman"/>
          <w:sz w:val="24"/>
          <w:szCs w:val="24"/>
        </w:rPr>
        <w:t xml:space="preserve">, </w:t>
      </w:r>
      <w:r w:rsidRPr="00FD53F7">
        <w:rPr>
          <w:rFonts w:ascii="Times New Roman" w:hAnsi="Times New Roman" w:cs="Times New Roman"/>
          <w:sz w:val="24"/>
          <w:szCs w:val="24"/>
        </w:rPr>
        <w:t>reverse primer</w:t>
      </w:r>
      <w:r w:rsidR="00752167" w:rsidRPr="00FD53F7">
        <w:rPr>
          <w:rFonts w:ascii="Times New Roman" w:hAnsi="Times New Roman" w:cs="Times New Roman" w:hint="eastAsia"/>
          <w:sz w:val="24"/>
          <w:szCs w:val="24"/>
        </w:rPr>
        <w:t>;</w:t>
      </w:r>
      <w:r w:rsidR="00752167" w:rsidRPr="00FD53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2167" w:rsidRPr="00FD53F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52167" w:rsidRPr="00FD53F7">
        <w:rPr>
          <w:rFonts w:ascii="Times New Roman" w:hAnsi="Times New Roman" w:cs="Times New Roman"/>
          <w:sz w:val="24"/>
          <w:szCs w:val="24"/>
        </w:rPr>
        <w:t>-PCR</w:t>
      </w:r>
      <w:r w:rsidR="00FD53F7">
        <w:rPr>
          <w:rFonts w:ascii="Times New Roman" w:hAnsi="Times New Roman" w:cs="Times New Roman"/>
          <w:sz w:val="24"/>
          <w:szCs w:val="24"/>
        </w:rPr>
        <w:t xml:space="preserve">, </w:t>
      </w:r>
      <w:r w:rsidR="00752167" w:rsidRPr="00FD53F7">
        <w:rPr>
          <w:rFonts w:ascii="Times New Roman" w:hAnsi="Times New Roman" w:cs="Times New Roman"/>
          <w:sz w:val="24"/>
          <w:szCs w:val="24"/>
        </w:rPr>
        <w:t>quantitative real-time PCR</w:t>
      </w:r>
      <w:r w:rsidR="00FD53F7" w:rsidRPr="00FD53F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D53F7" w:rsidRPr="00FD53F7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FD53F7" w:rsidRPr="00FD53F7">
        <w:rPr>
          <w:rFonts w:ascii="Times New Roman" w:hAnsi="Times New Roman" w:cs="Times New Roman"/>
          <w:sz w:val="24"/>
          <w:szCs w:val="24"/>
        </w:rPr>
        <w:t>-qPCR</w:t>
      </w:r>
      <w:r w:rsidR="00FD53F7">
        <w:rPr>
          <w:rFonts w:ascii="Times New Roman" w:hAnsi="Times New Roman" w:cs="Times New Roman"/>
          <w:sz w:val="24"/>
          <w:szCs w:val="24"/>
        </w:rPr>
        <w:t xml:space="preserve">, </w:t>
      </w:r>
      <w:r w:rsidR="00FD53F7" w:rsidRPr="00FD53F7">
        <w:rPr>
          <w:rFonts w:ascii="Times New Roman" w:hAnsi="Times New Roman" w:cs="Times New Roman"/>
          <w:sz w:val="24"/>
          <w:szCs w:val="24"/>
        </w:rPr>
        <w:t>chromatin immunoprecipitation-quantitative PCR</w:t>
      </w:r>
    </w:p>
    <w:sectPr w:rsidR="00936F8E" w:rsidRPr="00FD53F7" w:rsidSect="004C0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BDDAA" w14:textId="77777777" w:rsidR="00440226" w:rsidRDefault="00440226" w:rsidP="00936F8E">
      <w:r>
        <w:separator/>
      </w:r>
    </w:p>
  </w:endnote>
  <w:endnote w:type="continuationSeparator" w:id="0">
    <w:p w14:paraId="4DCA5163" w14:textId="77777777" w:rsidR="00440226" w:rsidRDefault="00440226" w:rsidP="00936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jbmwxAdvPTimesI">
    <w:altName w:val="Times New Roman"/>
    <w:panose1 w:val="00000000000000000000"/>
    <w:charset w:val="00"/>
    <w:family w:val="roman"/>
    <w:notTrueType/>
    <w:pitch w:val="default"/>
  </w:font>
  <w:font w:name="JjpwjvAdvP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990ED" w14:textId="77777777" w:rsidR="00440226" w:rsidRDefault="00440226" w:rsidP="00936F8E">
      <w:r>
        <w:separator/>
      </w:r>
    </w:p>
  </w:footnote>
  <w:footnote w:type="continuationSeparator" w:id="0">
    <w:p w14:paraId="54197783" w14:textId="77777777" w:rsidR="00440226" w:rsidRDefault="00440226" w:rsidP="00936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6F8E"/>
    <w:rsid w:val="0006578E"/>
    <w:rsid w:val="00096BE1"/>
    <w:rsid w:val="00176DDB"/>
    <w:rsid w:val="00194154"/>
    <w:rsid w:val="001D7510"/>
    <w:rsid w:val="00253078"/>
    <w:rsid w:val="002A61C3"/>
    <w:rsid w:val="002F176E"/>
    <w:rsid w:val="00342013"/>
    <w:rsid w:val="003B5306"/>
    <w:rsid w:val="003B765C"/>
    <w:rsid w:val="00440226"/>
    <w:rsid w:val="00447DF9"/>
    <w:rsid w:val="0045557D"/>
    <w:rsid w:val="00461EEF"/>
    <w:rsid w:val="004931F2"/>
    <w:rsid w:val="004B2D12"/>
    <w:rsid w:val="004C0F3F"/>
    <w:rsid w:val="00524860"/>
    <w:rsid w:val="00536297"/>
    <w:rsid w:val="005641F0"/>
    <w:rsid w:val="00590DF4"/>
    <w:rsid w:val="00734CFE"/>
    <w:rsid w:val="00752167"/>
    <w:rsid w:val="00784691"/>
    <w:rsid w:val="007C5036"/>
    <w:rsid w:val="00803073"/>
    <w:rsid w:val="008366F6"/>
    <w:rsid w:val="008A6E28"/>
    <w:rsid w:val="008B2303"/>
    <w:rsid w:val="008C0320"/>
    <w:rsid w:val="008D5FD2"/>
    <w:rsid w:val="008E1658"/>
    <w:rsid w:val="00936F8E"/>
    <w:rsid w:val="00AA6601"/>
    <w:rsid w:val="00AE37D8"/>
    <w:rsid w:val="00BE2050"/>
    <w:rsid w:val="00C84385"/>
    <w:rsid w:val="00E03E29"/>
    <w:rsid w:val="00E51904"/>
    <w:rsid w:val="00EE65B8"/>
    <w:rsid w:val="00F42D94"/>
    <w:rsid w:val="00FD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B382E"/>
  <w15:docId w15:val="{4AAD577F-0EE7-4FE1-9B73-EB634D6C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F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F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F8E"/>
    <w:rPr>
      <w:sz w:val="18"/>
      <w:szCs w:val="18"/>
    </w:rPr>
  </w:style>
  <w:style w:type="table" w:styleId="a7">
    <w:name w:val="Table Grid"/>
    <w:basedOn w:val="a1"/>
    <w:uiPriority w:val="59"/>
    <w:rsid w:val="00936F8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5641F0"/>
    <w:rPr>
      <w:rFonts w:ascii="NjbmwxAdvPTimesI" w:hAnsi="Njbmwx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641F0"/>
    <w:rPr>
      <w:rFonts w:ascii="JjpwjvAdvPTimes" w:hAnsi="Jjpwjv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</dc:creator>
  <cp:keywords/>
  <dc:description/>
  <cp:lastModifiedBy>liu xianmeng</cp:lastModifiedBy>
  <cp:revision>28</cp:revision>
  <dcterms:created xsi:type="dcterms:W3CDTF">2021-05-06T23:37:00Z</dcterms:created>
  <dcterms:modified xsi:type="dcterms:W3CDTF">2021-09-29T11:00:00Z</dcterms:modified>
</cp:coreProperties>
</file>